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15CD5F3" w14:textId="151C045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DF2850" wp14:editId="67164381">
            <wp:extent cx="6175375" cy="3500651"/>
            <wp:effectExtent l="0" t="0" r="0" b="5080"/>
            <wp:docPr id="947874486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5B8A4A-EB38-0CE2-6D71-3ADFA1C053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5B8A4A-EB38-0CE2-6D71-3ADFA1C053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1564" cy="35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CC23B" w14:textId="7777777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6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 xml:space="preserve">MS/MS spectrum of </w:t>
      </w:r>
      <w:bookmarkStart w:id="2" w:name="_Hlk172838660"/>
      <w:r w:rsidRPr="00452FB2">
        <w:rPr>
          <w:rFonts w:ascii="Times New Roman" w:hAnsi="Times New Roman" w:cs="Times New Roman"/>
          <w:b/>
          <w:bCs/>
          <w:sz w:val="24"/>
          <w:szCs w:val="24"/>
        </w:rPr>
        <w:t xml:space="preserve">Bicoumol </w:t>
      </w:r>
      <w:bookmarkEnd w:id="2"/>
      <w:r w:rsidRPr="00452FB2">
        <w:rPr>
          <w:rFonts w:ascii="Times New Roman" w:hAnsi="Times New Roman" w:cs="Times New Roman"/>
          <w:b/>
          <w:bCs/>
          <w:sz w:val="24"/>
          <w:szCs w:val="24"/>
        </w:rPr>
        <w:t>(P38) in positive ion mode</w:t>
      </w:r>
      <w:bookmarkStart w:id="3" w:name="_GoBack"/>
      <w:bookmarkEnd w:id="3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031EE9" w14:textId="77777777" w:rsidR="00614912" w:rsidRDefault="00614912" w:rsidP="00452FB2">
      <w:pPr>
        <w:spacing w:after="0" w:line="240" w:lineRule="auto"/>
      </w:pPr>
      <w:r>
        <w:separator/>
      </w:r>
    </w:p>
  </w:endnote>
  <w:endnote w:type="continuationSeparator" w:id="0">
    <w:p w14:paraId="16813E64" w14:textId="77777777" w:rsidR="00614912" w:rsidRDefault="00614912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090FE" w14:textId="77777777" w:rsidR="00614912" w:rsidRDefault="00614912" w:rsidP="00452FB2">
      <w:pPr>
        <w:spacing w:after="0" w:line="240" w:lineRule="auto"/>
      </w:pPr>
      <w:r>
        <w:separator/>
      </w:r>
    </w:p>
  </w:footnote>
  <w:footnote w:type="continuationSeparator" w:id="0">
    <w:p w14:paraId="1471A62C" w14:textId="77777777" w:rsidR="00614912" w:rsidRDefault="00614912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06312B"/>
    <w:rsid w:val="00151E82"/>
    <w:rsid w:val="00211A48"/>
    <w:rsid w:val="003400A0"/>
    <w:rsid w:val="0034746D"/>
    <w:rsid w:val="00452FB2"/>
    <w:rsid w:val="004F5FFE"/>
    <w:rsid w:val="005831D8"/>
    <w:rsid w:val="00614912"/>
    <w:rsid w:val="00725245"/>
    <w:rsid w:val="007E03DD"/>
    <w:rsid w:val="00821C89"/>
    <w:rsid w:val="00995382"/>
    <w:rsid w:val="009E1737"/>
    <w:rsid w:val="00A6170E"/>
    <w:rsid w:val="00B5500A"/>
    <w:rsid w:val="00DF3C44"/>
    <w:rsid w:val="00F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40:00Z</dcterms:created>
  <dcterms:modified xsi:type="dcterms:W3CDTF">2024-12-18T11:40:00Z</dcterms:modified>
</cp:coreProperties>
</file>